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9: Sets of primers (5’-3’) used for PCRs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3561"/>
        <w:gridCol w:w="3024"/>
        <w:gridCol w:w="1115"/>
      </w:tblGrid>
      <w:tr>
        <w:trPr>
          <w:trHeight w:val="502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CE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uter primer pairs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ner primer pairs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cted fragment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ze (bp)</w:t>
            </w:r>
          </w:p>
        </w:tc>
      </w:tr>
      <w:tr>
        <w:trPr>
          <w:trHeight w:val="516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n1457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Fw1 CGGTTGAAGGACTGGGCGACG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Rv1 CTTGGTCTTGGCGTGGCGTTC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Fw2 GCGGCTCTGGGGTCAGCG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Rv2 CCGTCGCCGTACTTCGCCG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</w:t>
            </w:r>
          </w:p>
        </w:tc>
      </w:tr>
      <w:tr>
        <w:trPr>
          <w:trHeight w:val="516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ean5323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3Fw1 TCACGACGAAGATCGGGACT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3Rv1  ACCGAAACCCTCCTTGGTT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23Fw2 CGGACAACCTGCGCCGGTTC 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3Rv2 GCGCCAGAGGGTCATCGGCA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ean5518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8Fw1 TCCAGCTCACCATGAACAC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8Rv1 GACCCCGACAGACTCTCCTT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8Fw2 TGATGCCGGAGACCCAGCG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8Rv2 CACGCCGCCAGGTCACCGA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ean5534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4Fw1 ATGGCAAGCCTGCTGCTCG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4Rv1 AGCCGGCAGACATGCACAGAC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4Fw2 CACTCGCAGATCAGCCTGA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4Rv2 CGGACGGAGCTCACAAGGT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ean5518 - Fean5534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8Fw1 TCCAGCTCACCATGAACAC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4Rv3 TGATCCCGGACGTCGCTA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8Fw2 TGATGCCGGAGACCCAGCG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4Rv4 CCCACGATGCGGAGAGCAG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ean6303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3Fw1 ATCCAGTTACCCTTGCGGCG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3Rv1 ACCCCGACAGACTCTCCTTCA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3Fw2 TGCCCTCCTTCGTCATCCAT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3Rv2 GATCACACGCCGCCAGG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ean6303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3Fw1 ATCCAGTTACCCTTGCGGCG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6Rv1 CGCTGCCAGGTGGGACAA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3Fw2 TGCCCTCCTTCGTCATCCAT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6Rv2 ATACCATCGCCGAAGAGCAG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aln1739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Fw1 CGCTCGCCAGTCCGTTGTGGAG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Rv1 GCACTCCACGATCCAGCTCACC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Fw2 GTTCGGGTCGGGCCAGGTT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Rv2 CACCCACGTGATGCCCGAAA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</w:tc>
      </w:tr>
      <w:tr>
        <w:trPr>
          <w:trHeight w:val="243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n2929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9Fw1  ACGCAGCACCTCACACAGCT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9Rv1  CTTGCGGGACCGTGACCAC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9Fw2 ACGGACCAACGTGAGACACA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9Rv2 CGGTCTTCCGGCAGATGAC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aln5456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6Fw1 ACTACGTGCCCTCTCCTCG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6Rv1 GGAACCCGACTCCGCGTAGATC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6Fw2 CTGCCGCGACGCTTCCGCT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6Rv2 CGGCAACGGGTGTGGGGCTT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cci0407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07Fw1 TGTCGGGTCGGCCACGACGA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07Rv1 GTGAGGCAGACGAGGGTGCC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07Fw2 GTATGCTCCCGGATCTCAG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07Rv2 CGCAGTACCGTTCGCCA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cci1033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Fw1CTGACGGACACCAGCAGA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Rv1 GGTCATGGAGATCATGGGGC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Fw2 CGTCGGCGGAAGATTCAGAT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Rv2  ACTCGCAGATCAGCCTGACC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ci3390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18"/>
                <w:szCs w:val="18"/>
              </w:rPr>
              <w:t>3390Fw1 CGACACCGAGATCTAGACTG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18"/>
                <w:szCs w:val="18"/>
              </w:rPr>
              <w:t>3390Rv1 ATCTACAAATGGCGCACCAC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18"/>
                <w:szCs w:val="18"/>
              </w:rPr>
              <w:t>3390Fw2 CCTCATACTAGCCTGATCGTC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18"/>
                <w:szCs w:val="18"/>
              </w:rPr>
              <w:t>3390Rv2 CTGACTACCTGCGGTAACC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0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ci3390_2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0Fw3 TGAGAACGGGCGACAGTATC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18"/>
                <w:szCs w:val="18"/>
              </w:rPr>
              <w:t>3390Rv1 ATCTACAAATGGCGCACCAC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0Fw4 GGCGGATGTTCTGGACTAGC</w:t>
            </w:r>
          </w:p>
          <w:p>
            <w:pPr>
              <w:pStyle w:val="Normal"/>
              <w:spacing w:lineRule="auto" w:line="240"/>
              <w:ind w:hanging="0"/>
              <w:rPr/>
            </w:pPr>
            <w:r>
              <w:rPr>
                <w:sz w:val="18"/>
                <w:szCs w:val="18"/>
              </w:rPr>
              <w:t>3390Rv2 CTGACTACCTGCGGTAACC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</w:t>
            </w:r>
          </w:p>
        </w:tc>
      </w:tr>
      <w:tr>
        <w:trPr>
          <w:trHeight w:val="258" w:hRule="atLeast"/>
        </w:trPr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/>
            </w:pPr>
            <w:r>
              <w:rPr>
                <w:sz w:val="18"/>
                <w:szCs w:val="18"/>
              </w:rPr>
              <w:t>Fcci4274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4Fw1 GCACGCCACGCCGAACAG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4Rv1 GGGGTGCCTCGGATCACAGTG</w:t>
            </w:r>
          </w:p>
        </w:tc>
        <w:tc>
          <w:tcPr>
            <w:tcW w:w="3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4Fw2 CCTCCCTCCGGTCGGCAC</w:t>
            </w:r>
          </w:p>
          <w:p>
            <w:pPr>
              <w:pStyle w:val="Normal"/>
              <w:spacing w:lineRule="auto" w:line="24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74Rv2 CCTGTGCGTCGCTGCTGGTG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454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0"/>
      <w:lang w:val="en-CA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0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20:29:00Z</dcterms:created>
  <dc:creator>Gabita</dc:creator>
  <dc:description/>
  <cp:keywords/>
  <dc:language>en-US</dc:language>
  <cp:lastModifiedBy>Eric Bordeleau</cp:lastModifiedBy>
  <dcterms:modified xsi:type="dcterms:W3CDTF">2011-09-02T22:05:00Z</dcterms:modified>
  <cp:revision>3</cp:revision>
  <dc:subject/>
  <dc:title/>
</cp:coreProperties>
</file>